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958D4" w14:textId="6F639205" w:rsidR="007109F8" w:rsidRDefault="007109F8" w:rsidP="007109F8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i/>
          <w:color w:val="000000"/>
          <w:sz w:val="20"/>
          <w:szCs w:val="20"/>
        </w:rPr>
      </w:pPr>
      <w:r>
        <w:rPr>
          <w:b/>
          <w:i/>
          <w:color w:val="000000"/>
          <w:sz w:val="20"/>
          <w:szCs w:val="20"/>
        </w:rPr>
        <w:t xml:space="preserve">Supplementary </w:t>
      </w:r>
      <w:r>
        <w:rPr>
          <w:b/>
          <w:i/>
          <w:color w:val="000000"/>
          <w:sz w:val="20"/>
          <w:szCs w:val="20"/>
        </w:rPr>
        <w:t xml:space="preserve">Table </w:t>
      </w:r>
      <w:r w:rsidR="00281ABA">
        <w:rPr>
          <w:b/>
          <w:i/>
          <w:color w:val="000000"/>
          <w:sz w:val="20"/>
          <w:szCs w:val="20"/>
        </w:rPr>
        <w:t>1</w:t>
      </w:r>
      <w:r>
        <w:rPr>
          <w:b/>
          <w:i/>
          <w:color w:val="000000"/>
          <w:sz w:val="20"/>
          <w:szCs w:val="20"/>
        </w:rPr>
        <w:t xml:space="preserve">. The number of samples assayed for each histone mark, transcription factor or gene </w:t>
      </w:r>
      <w:sdt>
        <w:sdtPr>
          <w:tag w:val="goog_rdk_1"/>
          <w:id w:val="-17246459"/>
        </w:sdtPr>
        <w:sdtContent/>
      </w:sdt>
      <w:r>
        <w:rPr>
          <w:b/>
          <w:i/>
          <w:color w:val="000000"/>
          <w:sz w:val="20"/>
          <w:szCs w:val="20"/>
        </w:rPr>
        <w:t>expression (RNA).</w:t>
      </w:r>
    </w:p>
    <w:tbl>
      <w:tblPr>
        <w:tblW w:w="9373" w:type="dxa"/>
        <w:tblLayout w:type="fixed"/>
        <w:tblLook w:val="0400" w:firstRow="0" w:lastRow="0" w:firstColumn="0" w:lastColumn="0" w:noHBand="0" w:noVBand="1"/>
      </w:tblPr>
      <w:tblGrid>
        <w:gridCol w:w="1693"/>
        <w:gridCol w:w="1280"/>
        <w:gridCol w:w="1280"/>
        <w:gridCol w:w="1280"/>
        <w:gridCol w:w="1280"/>
        <w:gridCol w:w="1280"/>
        <w:gridCol w:w="1280"/>
      </w:tblGrid>
      <w:tr w:rsidR="007109F8" w14:paraId="797CCAFA" w14:textId="77777777" w:rsidTr="007858C7">
        <w:trPr>
          <w:trHeight w:val="300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01889E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issue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E2F9CD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TCF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961699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3K27ac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EDBF5A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3K27Me3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D2BC61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3K4Me3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91C988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3K4Me1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ED1649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NA</w:t>
            </w:r>
          </w:p>
        </w:tc>
      </w:tr>
      <w:tr w:rsidR="007109F8" w14:paraId="3A59713C" w14:textId="77777777" w:rsidTr="007858C7">
        <w:trPr>
          <w:trHeight w:val="300"/>
        </w:trPr>
        <w:tc>
          <w:tcPr>
            <w:tcW w:w="1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83DE91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drenal Cortex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FE435B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6ADC5E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94C19D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D4781A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107602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8BE83E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7109F8" w14:paraId="32A1BBC6" w14:textId="77777777" w:rsidTr="007858C7">
        <w:trPr>
          <w:trHeight w:val="300"/>
        </w:trPr>
        <w:tc>
          <w:tcPr>
            <w:tcW w:w="1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59D50E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drenal Glan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4F2DC9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9C5E98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E5E09B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E69006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2FF75E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31AC09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109F8" w14:paraId="6FFE393D" w14:textId="77777777" w:rsidTr="007858C7">
        <w:trPr>
          <w:trHeight w:val="300"/>
        </w:trPr>
        <w:tc>
          <w:tcPr>
            <w:tcW w:w="1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AD60FE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drenal Medull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6E9D61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98796A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76CCEB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A0457C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969876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63CEB7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7109F8" w14:paraId="475441F5" w14:textId="77777777" w:rsidTr="007858C7">
        <w:trPr>
          <w:trHeight w:val="300"/>
        </w:trPr>
        <w:tc>
          <w:tcPr>
            <w:tcW w:w="1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E6D58C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oetal Hear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9AFD0D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EAC778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F32814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5546CE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8A27E0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288A73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7109F8" w14:paraId="44993C4C" w14:textId="77777777" w:rsidTr="007858C7">
        <w:trPr>
          <w:trHeight w:val="300"/>
        </w:trPr>
        <w:tc>
          <w:tcPr>
            <w:tcW w:w="1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73284D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oetal Kidne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DDD2B7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E9678E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36B1D0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5062E3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EE6EA2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174AB1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7109F8" w14:paraId="507498C7" w14:textId="77777777" w:rsidTr="007858C7">
        <w:trPr>
          <w:trHeight w:val="300"/>
        </w:trPr>
        <w:tc>
          <w:tcPr>
            <w:tcW w:w="1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AAFAD6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oetal Liv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65CBAB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43367D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8E2B4E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203DA1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E931B6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25066F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7109F8" w14:paraId="2166F7BF" w14:textId="77777777" w:rsidTr="007858C7">
        <w:trPr>
          <w:trHeight w:val="300"/>
        </w:trPr>
        <w:tc>
          <w:tcPr>
            <w:tcW w:w="1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15FCEF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oetal Lun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953337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DAAF61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86F362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33B398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7DA284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D062B1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7109F8" w14:paraId="19C3BB89" w14:textId="77777777" w:rsidTr="007858C7">
        <w:trPr>
          <w:trHeight w:val="300"/>
        </w:trPr>
        <w:tc>
          <w:tcPr>
            <w:tcW w:w="1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3B0CE4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ear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6A4AA4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BE37D0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701648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139B55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3AB0D1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9E30D2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7109F8" w14:paraId="6A7DB4F8" w14:textId="77777777" w:rsidTr="007858C7">
        <w:trPr>
          <w:trHeight w:val="300"/>
        </w:trPr>
        <w:tc>
          <w:tcPr>
            <w:tcW w:w="1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FE490B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</w:rPr>
              <w:t>Intestinal Lymph Nod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44EF68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A13C67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970A2C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6DE9C9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AEBFE1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03D7E1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7109F8" w14:paraId="60A5E9AB" w14:textId="77777777" w:rsidTr="007858C7">
        <w:trPr>
          <w:trHeight w:val="300"/>
        </w:trPr>
        <w:tc>
          <w:tcPr>
            <w:tcW w:w="1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946D06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Kidne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2784B4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1ABB3E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8E08CC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45AB1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48174F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B317D4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7109F8" w14:paraId="14FECAD4" w14:textId="77777777" w:rsidTr="007858C7">
        <w:trPr>
          <w:trHeight w:val="300"/>
        </w:trPr>
        <w:tc>
          <w:tcPr>
            <w:tcW w:w="1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02342A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iv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981070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BB8914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86AFC9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12A4F6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4F3D44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EE59FB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7109F8" w14:paraId="1D429B37" w14:textId="77777777" w:rsidTr="007858C7">
        <w:trPr>
          <w:trHeight w:val="300"/>
        </w:trPr>
        <w:tc>
          <w:tcPr>
            <w:tcW w:w="1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B7D5ED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un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968D55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B8E47A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21D3B1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C3100F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4BD282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D7B4DE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7109F8" w14:paraId="2CD5D3A7" w14:textId="77777777" w:rsidTr="007858C7">
        <w:trPr>
          <w:trHeight w:val="300"/>
        </w:trPr>
        <w:tc>
          <w:tcPr>
            <w:tcW w:w="1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495C7B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ammary Glan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6DA9CE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183CD8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E311B9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2BA560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740C12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FFF139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7109F8" w14:paraId="1947A424" w14:textId="77777777" w:rsidTr="007858C7">
        <w:trPr>
          <w:trHeight w:val="300"/>
        </w:trPr>
        <w:tc>
          <w:tcPr>
            <w:tcW w:w="1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256D22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var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D8856D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83526E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FE29C5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951BF1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5DE14B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98AD92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7109F8" w14:paraId="1F318D47" w14:textId="77777777" w:rsidTr="007858C7">
        <w:trPr>
          <w:trHeight w:val="300"/>
        </w:trPr>
        <w:tc>
          <w:tcPr>
            <w:tcW w:w="1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70B458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ancrea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C387CF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3DE324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3FDF34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62A2EF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118AE2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9D4B3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7109F8" w14:paraId="245BADD2" w14:textId="77777777" w:rsidTr="007858C7">
        <w:trPr>
          <w:trHeight w:val="300"/>
        </w:trPr>
        <w:tc>
          <w:tcPr>
            <w:tcW w:w="1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05A3C0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lacen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67D71D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B44F9F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5F69AB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6595F7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372490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82574A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7109F8" w14:paraId="2663D695" w14:textId="77777777" w:rsidTr="007858C7">
        <w:trPr>
          <w:trHeight w:val="300"/>
        </w:trPr>
        <w:tc>
          <w:tcPr>
            <w:tcW w:w="1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28061C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kin Black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7F628C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F470CB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981715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BA3381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56C283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7115F2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7109F8" w14:paraId="7A46B46F" w14:textId="77777777" w:rsidTr="007858C7">
        <w:trPr>
          <w:trHeight w:val="300"/>
        </w:trPr>
        <w:tc>
          <w:tcPr>
            <w:tcW w:w="1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2BDABC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kin Whi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733883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4BC7BD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3A88CF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9F3D4C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FF6D1F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09EFF0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7109F8" w14:paraId="20DA2AB5" w14:textId="77777777" w:rsidTr="007858C7">
        <w:trPr>
          <w:trHeight w:val="300"/>
        </w:trPr>
        <w:tc>
          <w:tcPr>
            <w:tcW w:w="1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84F5E5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plee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DA1780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C46403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3DB11E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C08033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02F620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A8FC0C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7109F8" w14:paraId="1676DDA0" w14:textId="77777777" w:rsidTr="007858C7">
        <w:trPr>
          <w:trHeight w:val="300"/>
        </w:trPr>
        <w:tc>
          <w:tcPr>
            <w:tcW w:w="1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A52D21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hymu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C140DA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E1BA64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B88E4E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382977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9B9FFB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5553A6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7109F8" w14:paraId="24946433" w14:textId="77777777" w:rsidTr="007858C7">
        <w:trPr>
          <w:trHeight w:val="300"/>
        </w:trPr>
        <w:tc>
          <w:tcPr>
            <w:tcW w:w="1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210030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hyro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113311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E0CFCB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907690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2147A9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C6CD99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CA510F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7109F8" w14:paraId="2A2BC0D7" w14:textId="77777777" w:rsidTr="007858C7">
        <w:trPr>
          <w:trHeight w:val="300"/>
        </w:trPr>
        <w:tc>
          <w:tcPr>
            <w:tcW w:w="1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D4B165" w14:textId="77777777" w:rsidR="007109F8" w:rsidRDefault="007109F8" w:rsidP="007858C7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ongu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A66AB9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591EEF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04ADF6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9288DE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995F99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F55E34" w14:textId="77777777" w:rsidR="007109F8" w:rsidRDefault="007109F8" w:rsidP="007858C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</w:tbl>
    <w:p w14:paraId="6B91CAAD" w14:textId="77777777" w:rsidR="007109F8" w:rsidRDefault="007109F8" w:rsidP="007109F8"/>
    <w:p w14:paraId="1D422540" w14:textId="77777777" w:rsidR="00B96131" w:rsidRDefault="00B96131"/>
    <w:sectPr w:rsidR="00B961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9F8"/>
    <w:rsid w:val="00281ABA"/>
    <w:rsid w:val="003C39F9"/>
    <w:rsid w:val="007109F8"/>
    <w:rsid w:val="00B96131"/>
    <w:rsid w:val="00C42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18DAD"/>
  <w15:chartTrackingRefBased/>
  <w15:docId w15:val="{F22D967E-2192-432C-8400-0CE27E42F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9F8"/>
    <w:rPr>
      <w:rFonts w:ascii="Calibri" w:eastAsia="Calibri" w:hAnsi="Calibri" w:cs="Calibr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P Prowse-Wilkins</dc:creator>
  <cp:keywords/>
  <dc:description/>
  <cp:lastModifiedBy>Claire P Prowse-Wilkins</cp:lastModifiedBy>
  <cp:revision>2</cp:revision>
  <dcterms:created xsi:type="dcterms:W3CDTF">2022-12-03T00:43:00Z</dcterms:created>
  <dcterms:modified xsi:type="dcterms:W3CDTF">2022-12-03T00:45:00Z</dcterms:modified>
</cp:coreProperties>
</file>